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042803" w14:textId="288E131E" w:rsidR="000078B6" w:rsidRPr="000078B6" w:rsidRDefault="00F40792" w:rsidP="000078B6">
      <w:pPr>
        <w:pStyle w:val="Beschriftung"/>
        <w:keepNext/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t>Supplementary Table</w:t>
      </w:r>
      <w:bookmarkStart w:id="0" w:name="_Ref168897261"/>
      <w:r w:rsidR="000078B6" w:rsidRPr="000F598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bookmarkEnd w:id="0"/>
      <w:r w:rsidR="00B41B32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1</w:t>
      </w:r>
    </w:p>
    <w:p w14:paraId="497FD7DA" w14:textId="77777777" w:rsidR="000078B6" w:rsidRDefault="000078B6" w:rsidP="000078B6">
      <w:pPr>
        <w:pStyle w:val="Beschriftung"/>
        <w:keepNext/>
        <w:rPr>
          <w:rFonts w:ascii="Arial" w:hAnsi="Arial" w:cs="Arial"/>
          <w:bCs/>
          <w:iCs w:val="0"/>
          <w:color w:val="000000" w:themeColor="text1"/>
          <w:sz w:val="24"/>
          <w:szCs w:val="24"/>
        </w:rPr>
      </w:pPr>
      <w:r w:rsidRPr="000F5980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Overview of the results of the generalized mixed linear model</w:t>
      </w:r>
      <w:r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s</w:t>
      </w:r>
    </w:p>
    <w:tbl>
      <w:tblPr>
        <w:tblStyle w:val="Tabellenraster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9"/>
        <w:gridCol w:w="1820"/>
        <w:gridCol w:w="1051"/>
        <w:gridCol w:w="881"/>
        <w:gridCol w:w="750"/>
        <w:gridCol w:w="1352"/>
        <w:gridCol w:w="863"/>
        <w:gridCol w:w="863"/>
        <w:gridCol w:w="1103"/>
        <w:gridCol w:w="267"/>
      </w:tblGrid>
      <w:tr w:rsidR="000078B6" w:rsidRPr="009B2252" w14:paraId="6ADAC166" w14:textId="77777777" w:rsidTr="0024739E">
        <w:trPr>
          <w:gridAfter w:val="1"/>
          <w:trHeight w:val="439"/>
        </w:trPr>
        <w:tc>
          <w:tcPr>
            <w:tcW w:w="459" w:type="dxa"/>
            <w:tcBorders>
              <w:top w:val="single" w:sz="4" w:space="0" w:color="auto"/>
            </w:tcBorders>
          </w:tcPr>
          <w:p w14:paraId="4888B218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820" w:type="dxa"/>
            <w:tcBorders>
              <w:top w:val="single" w:sz="4" w:space="0" w:color="auto"/>
            </w:tcBorders>
          </w:tcPr>
          <w:p w14:paraId="3F250BC6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</w:tcBorders>
          </w:tcPr>
          <w:p w14:paraId="0B418898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881" w:type="dxa"/>
            <w:tcBorders>
              <w:top w:val="single" w:sz="4" w:space="0" w:color="auto"/>
            </w:tcBorders>
          </w:tcPr>
          <w:p w14:paraId="6C21E4A4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6B4D54F9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1352" w:type="dxa"/>
            <w:tcBorders>
              <w:top w:val="single" w:sz="4" w:space="0" w:color="auto"/>
            </w:tcBorders>
          </w:tcPr>
          <w:p w14:paraId="10C1B5CB" w14:textId="77777777" w:rsidR="000078B6" w:rsidRPr="0059576F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 w:eastAsia="de-DE"/>
                <w14:ligatures w14:val="none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7DE6C" w14:textId="77777777" w:rsidR="000078B6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trast</w:t>
            </w:r>
            <w:proofErr w:type="spellEnd"/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</w:p>
          <w:p w14:paraId="15CCBF7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 / Odds/LR</w:t>
            </w:r>
          </w:p>
        </w:tc>
      </w:tr>
      <w:tr w:rsidR="000078B6" w:rsidRPr="009B2252" w14:paraId="49FF33A6" w14:textId="77777777" w:rsidTr="00331F87">
        <w:trPr>
          <w:gridAfter w:val="1"/>
          <w:trHeight w:val="439"/>
        </w:trPr>
        <w:tc>
          <w:tcPr>
            <w:tcW w:w="459" w:type="dxa"/>
          </w:tcPr>
          <w:p w14:paraId="653A5F9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tcBorders>
              <w:bottom w:val="single" w:sz="4" w:space="0" w:color="auto"/>
            </w:tcBorders>
          </w:tcPr>
          <w:p w14:paraId="0B71EF5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bottom w:val="single" w:sz="4" w:space="0" w:color="auto"/>
            </w:tcBorders>
          </w:tcPr>
          <w:p w14:paraId="2CF6802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079FBCA1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rob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1614192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1C15842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95%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C5CC3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F50F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D239C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-</w:t>
            </w:r>
            <w:proofErr w:type="spellStart"/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value</w:t>
            </w:r>
            <w:proofErr w:type="spellEnd"/>
          </w:p>
        </w:tc>
      </w:tr>
      <w:tr w:rsidR="000078B6" w:rsidRPr="009B2252" w14:paraId="2DA6346D" w14:textId="77777777" w:rsidTr="00331F87">
        <w:trPr>
          <w:gridAfter w:val="1"/>
          <w:trHeight w:val="439"/>
        </w:trPr>
        <w:tc>
          <w:tcPr>
            <w:tcW w:w="459" w:type="dxa"/>
            <w:vMerge w:val="restart"/>
            <w:textDirection w:val="btLr"/>
            <w:vAlign w:val="center"/>
          </w:tcPr>
          <w:p w14:paraId="5E6D558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9015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PV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2376D6F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0863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77C8A07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9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66C13545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5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1D2586E3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.627, </w:t>
            </w: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3B47EBE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3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E6F156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</w:t>
            </w: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06956DE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.0001</w:t>
            </w:r>
          </w:p>
        </w:tc>
      </w:tr>
      <w:tr w:rsidR="000078B6" w:rsidRPr="009B2252" w14:paraId="77691AB8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5C35F69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1D41D32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4E3FE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31F67EB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8</w:t>
            </w:r>
          </w:p>
        </w:tc>
        <w:tc>
          <w:tcPr>
            <w:tcW w:w="750" w:type="dxa"/>
            <w:vAlign w:val="center"/>
          </w:tcPr>
          <w:p w14:paraId="58685812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3</w:t>
            </w:r>
          </w:p>
        </w:tc>
        <w:tc>
          <w:tcPr>
            <w:tcW w:w="1352" w:type="dxa"/>
            <w:vAlign w:val="center"/>
          </w:tcPr>
          <w:p w14:paraId="3607A03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0.816, </w:t>
            </w: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7</w:t>
            </w:r>
          </w:p>
        </w:tc>
        <w:tc>
          <w:tcPr>
            <w:tcW w:w="0" w:type="auto"/>
            <w:vMerge/>
            <w:vAlign w:val="center"/>
          </w:tcPr>
          <w:p w14:paraId="5D9A2EE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F06345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C1331C5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078B6" w:rsidRPr="009B2252" w14:paraId="6F10F7A3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163301F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3DDF947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me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sidered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02985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2F55B04E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99</w:t>
            </w:r>
          </w:p>
        </w:tc>
        <w:tc>
          <w:tcPr>
            <w:tcW w:w="750" w:type="dxa"/>
            <w:vAlign w:val="center"/>
          </w:tcPr>
          <w:p w14:paraId="055963C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5</w:t>
            </w:r>
          </w:p>
        </w:tc>
        <w:tc>
          <w:tcPr>
            <w:tcW w:w="1352" w:type="dxa"/>
            <w:vAlign w:val="center"/>
          </w:tcPr>
          <w:p w14:paraId="515568B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27, 0.763</w:t>
            </w:r>
          </w:p>
        </w:tc>
        <w:tc>
          <w:tcPr>
            <w:tcW w:w="0" w:type="auto"/>
            <w:vMerge w:val="restart"/>
            <w:vAlign w:val="center"/>
          </w:tcPr>
          <w:p w14:paraId="549E05E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53</w:t>
            </w:r>
          </w:p>
        </w:tc>
        <w:tc>
          <w:tcPr>
            <w:tcW w:w="0" w:type="auto"/>
            <w:vMerge w:val="restart"/>
            <w:vAlign w:val="center"/>
          </w:tcPr>
          <w:p w14:paraId="4D5519D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4</w:t>
            </w:r>
          </w:p>
        </w:tc>
        <w:tc>
          <w:tcPr>
            <w:tcW w:w="0" w:type="auto"/>
            <w:vMerge w:val="restart"/>
            <w:vAlign w:val="center"/>
          </w:tcPr>
          <w:p w14:paraId="54CD9D1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.0001</w:t>
            </w:r>
          </w:p>
        </w:tc>
      </w:tr>
      <w:tr w:rsidR="000078B6" w:rsidRPr="009B2252" w14:paraId="3587F02E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78F91874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072C1E3E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0ECFE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4CE0962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68</w:t>
            </w:r>
          </w:p>
        </w:tc>
        <w:tc>
          <w:tcPr>
            <w:tcW w:w="750" w:type="dxa"/>
            <w:vAlign w:val="center"/>
          </w:tcPr>
          <w:p w14:paraId="5EED33C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3</w:t>
            </w:r>
          </w:p>
        </w:tc>
        <w:tc>
          <w:tcPr>
            <w:tcW w:w="1352" w:type="dxa"/>
            <w:vAlign w:val="center"/>
          </w:tcPr>
          <w:p w14:paraId="4CE747EF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6, 0.907</w:t>
            </w:r>
          </w:p>
        </w:tc>
        <w:tc>
          <w:tcPr>
            <w:tcW w:w="0" w:type="auto"/>
            <w:vMerge/>
            <w:vAlign w:val="center"/>
          </w:tcPr>
          <w:p w14:paraId="5FBF66F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4CDE65C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AF35EC9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078B6" w:rsidRPr="009B2252" w14:paraId="7247387D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3B15E02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14581B9" w14:textId="77777777" w:rsidR="000078B6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io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posur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</w:p>
          <w:p w14:paraId="728E8792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3E56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07B543F8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7</w:t>
            </w:r>
          </w:p>
        </w:tc>
        <w:tc>
          <w:tcPr>
            <w:tcW w:w="750" w:type="dxa"/>
            <w:vAlign w:val="center"/>
          </w:tcPr>
          <w:p w14:paraId="4FFD2B81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1</w:t>
            </w:r>
          </w:p>
        </w:tc>
        <w:tc>
          <w:tcPr>
            <w:tcW w:w="1352" w:type="dxa"/>
            <w:vAlign w:val="center"/>
          </w:tcPr>
          <w:p w14:paraId="3E7AC65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78, 0.837</w:t>
            </w:r>
          </w:p>
        </w:tc>
        <w:tc>
          <w:tcPr>
            <w:tcW w:w="0" w:type="auto"/>
            <w:vMerge w:val="restart"/>
            <w:vAlign w:val="center"/>
          </w:tcPr>
          <w:p w14:paraId="071890BD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50</w:t>
            </w:r>
          </w:p>
        </w:tc>
        <w:tc>
          <w:tcPr>
            <w:tcW w:w="0" w:type="auto"/>
            <w:vMerge w:val="restart"/>
            <w:vAlign w:val="center"/>
          </w:tcPr>
          <w:p w14:paraId="547569E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48</w:t>
            </w:r>
          </w:p>
        </w:tc>
        <w:tc>
          <w:tcPr>
            <w:tcW w:w="0" w:type="auto"/>
            <w:vMerge w:val="restart"/>
            <w:vAlign w:val="center"/>
          </w:tcPr>
          <w:p w14:paraId="376D2C3F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60</w:t>
            </w:r>
          </w:p>
        </w:tc>
      </w:tr>
      <w:tr w:rsidR="000078B6" w:rsidRPr="009B2252" w14:paraId="4055CBF6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</w:tcPr>
          <w:p w14:paraId="314EF7D1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3D85CFB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7D66B5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52DA0A7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57</w:t>
            </w:r>
          </w:p>
        </w:tc>
        <w:tc>
          <w:tcPr>
            <w:tcW w:w="750" w:type="dxa"/>
            <w:vAlign w:val="center"/>
          </w:tcPr>
          <w:p w14:paraId="11CF5EF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01</w:t>
            </w:r>
          </w:p>
        </w:tc>
        <w:tc>
          <w:tcPr>
            <w:tcW w:w="1352" w:type="dxa"/>
            <w:vAlign w:val="center"/>
          </w:tcPr>
          <w:p w14:paraId="5B7B731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85, 0.907</w:t>
            </w:r>
          </w:p>
        </w:tc>
        <w:tc>
          <w:tcPr>
            <w:tcW w:w="0" w:type="auto"/>
            <w:vMerge/>
            <w:vAlign w:val="center"/>
          </w:tcPr>
          <w:p w14:paraId="29FA094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842A1CF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F468B2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0078B6" w:rsidRPr="009B2252" w14:paraId="589BD2C0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</w:tcPr>
          <w:p w14:paraId="367E5FF4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2933E756" w14:textId="77777777" w:rsidR="000078B6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io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posur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: </w:t>
            </w:r>
          </w:p>
          <w:p w14:paraId="473EA3F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Ye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4E66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27A84661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13</w:t>
            </w:r>
          </w:p>
        </w:tc>
        <w:tc>
          <w:tcPr>
            <w:tcW w:w="750" w:type="dxa"/>
            <w:vAlign w:val="center"/>
          </w:tcPr>
          <w:p w14:paraId="7DA0B0D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76</w:t>
            </w:r>
          </w:p>
        </w:tc>
        <w:tc>
          <w:tcPr>
            <w:tcW w:w="1352" w:type="dxa"/>
            <w:vAlign w:val="center"/>
          </w:tcPr>
          <w:p w14:paraId="18ADB58D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368, 0.657</w:t>
            </w:r>
          </w:p>
        </w:tc>
        <w:tc>
          <w:tcPr>
            <w:tcW w:w="0" w:type="auto"/>
            <w:vMerge w:val="restart"/>
            <w:vAlign w:val="center"/>
          </w:tcPr>
          <w:p w14:paraId="5B1A9C9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91</w:t>
            </w:r>
          </w:p>
        </w:tc>
        <w:tc>
          <w:tcPr>
            <w:tcW w:w="0" w:type="auto"/>
            <w:vMerge w:val="restart"/>
            <w:vAlign w:val="center"/>
          </w:tcPr>
          <w:p w14:paraId="26F639CE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1</w:t>
            </w:r>
          </w:p>
        </w:tc>
        <w:tc>
          <w:tcPr>
            <w:tcW w:w="0" w:type="auto"/>
            <w:vMerge w:val="restart"/>
            <w:vAlign w:val="center"/>
          </w:tcPr>
          <w:p w14:paraId="4F144B5B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.0001</w:t>
            </w:r>
          </w:p>
        </w:tc>
      </w:tr>
      <w:tr w:rsidR="000078B6" w:rsidRPr="009B2252" w14:paraId="4B1C2340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</w:tcPr>
          <w:p w14:paraId="6CF0F0C8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72520B1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81251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057896D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0</w:t>
            </w:r>
          </w:p>
        </w:tc>
        <w:tc>
          <w:tcPr>
            <w:tcW w:w="750" w:type="dxa"/>
            <w:vAlign w:val="center"/>
          </w:tcPr>
          <w:p w14:paraId="7E3F3B0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9</w:t>
            </w:r>
          </w:p>
        </w:tc>
        <w:tc>
          <w:tcPr>
            <w:tcW w:w="1352" w:type="dxa"/>
            <w:vAlign w:val="center"/>
          </w:tcPr>
          <w:p w14:paraId="5AC93B1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0, 0.962</w:t>
            </w:r>
          </w:p>
        </w:tc>
        <w:tc>
          <w:tcPr>
            <w:tcW w:w="0" w:type="auto"/>
            <w:vMerge/>
            <w:vAlign w:val="center"/>
          </w:tcPr>
          <w:p w14:paraId="74ED95D5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99A057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4D06E1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46D10B01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11811F4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768A32D5" w14:textId="18A30CEA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ent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D042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0A24051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50</w:t>
            </w:r>
          </w:p>
        </w:tc>
        <w:tc>
          <w:tcPr>
            <w:tcW w:w="750" w:type="dxa"/>
            <w:vAlign w:val="center"/>
          </w:tcPr>
          <w:p w14:paraId="22E3DF1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52</w:t>
            </w:r>
          </w:p>
        </w:tc>
        <w:tc>
          <w:tcPr>
            <w:tcW w:w="1352" w:type="dxa"/>
            <w:vAlign w:val="center"/>
          </w:tcPr>
          <w:p w14:paraId="1AF1E40D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542, 0.744</w:t>
            </w:r>
          </w:p>
        </w:tc>
        <w:tc>
          <w:tcPr>
            <w:tcW w:w="0" w:type="auto"/>
            <w:vMerge w:val="restart"/>
            <w:vAlign w:val="center"/>
          </w:tcPr>
          <w:p w14:paraId="4CC67BC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8</w:t>
            </w:r>
          </w:p>
        </w:tc>
        <w:tc>
          <w:tcPr>
            <w:tcW w:w="0" w:type="auto"/>
            <w:vMerge w:val="restart"/>
            <w:vAlign w:val="center"/>
          </w:tcPr>
          <w:p w14:paraId="7587257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62</w:t>
            </w:r>
          </w:p>
        </w:tc>
        <w:tc>
          <w:tcPr>
            <w:tcW w:w="0" w:type="auto"/>
            <w:vMerge w:val="restart"/>
            <w:vAlign w:val="center"/>
          </w:tcPr>
          <w:p w14:paraId="5CB5D59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&lt;.0001</w:t>
            </w:r>
          </w:p>
        </w:tc>
      </w:tr>
      <w:tr w:rsidR="000078B6" w:rsidRPr="009B2252" w14:paraId="270E7829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5CA001D3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0172DB0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49CAE0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5FF8CEB6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4</w:t>
            </w:r>
          </w:p>
        </w:tc>
        <w:tc>
          <w:tcPr>
            <w:tcW w:w="750" w:type="dxa"/>
            <w:vAlign w:val="center"/>
          </w:tcPr>
          <w:p w14:paraId="671F1191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25</w:t>
            </w:r>
          </w:p>
        </w:tc>
        <w:tc>
          <w:tcPr>
            <w:tcW w:w="1352" w:type="dxa"/>
            <w:vAlign w:val="center"/>
          </w:tcPr>
          <w:p w14:paraId="2DF1C9FC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41, 0.943</w:t>
            </w:r>
          </w:p>
        </w:tc>
        <w:tc>
          <w:tcPr>
            <w:tcW w:w="0" w:type="auto"/>
            <w:vMerge/>
            <w:vAlign w:val="center"/>
          </w:tcPr>
          <w:p w14:paraId="2FDE8803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0714AF2A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F908A17" w14:textId="77777777" w:rsidR="000078B6" w:rsidRPr="009B2252" w:rsidRDefault="000078B6" w:rsidP="00331F8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4A75A15F" w14:textId="77777777" w:rsidTr="00331F87">
        <w:trPr>
          <w:gridAfter w:val="1"/>
          <w:trHeight w:val="439"/>
        </w:trPr>
        <w:tc>
          <w:tcPr>
            <w:tcW w:w="459" w:type="dxa"/>
            <w:vMerge/>
            <w:textDirection w:val="tbRl"/>
            <w:vAlign w:val="center"/>
          </w:tcPr>
          <w:p w14:paraId="712494A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41681DB2" w14:textId="17ED387B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ychology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ent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48075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304E47A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41</w:t>
            </w:r>
          </w:p>
        </w:tc>
        <w:tc>
          <w:tcPr>
            <w:tcW w:w="750" w:type="dxa"/>
            <w:vAlign w:val="center"/>
          </w:tcPr>
          <w:p w14:paraId="461EE01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47</w:t>
            </w:r>
          </w:p>
        </w:tc>
        <w:tc>
          <w:tcPr>
            <w:tcW w:w="1352" w:type="dxa"/>
            <w:vAlign w:val="center"/>
          </w:tcPr>
          <w:p w14:paraId="29872B0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39, 0.821</w:t>
            </w:r>
          </w:p>
        </w:tc>
        <w:tc>
          <w:tcPr>
            <w:tcW w:w="0" w:type="auto"/>
            <w:vMerge w:val="restart"/>
            <w:vAlign w:val="center"/>
          </w:tcPr>
          <w:p w14:paraId="418A2AC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661</w:t>
            </w:r>
          </w:p>
        </w:tc>
        <w:tc>
          <w:tcPr>
            <w:tcW w:w="0" w:type="auto"/>
            <w:vMerge w:val="restart"/>
            <w:vAlign w:val="center"/>
          </w:tcPr>
          <w:p w14:paraId="6C988EA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191</w:t>
            </w:r>
          </w:p>
        </w:tc>
        <w:tc>
          <w:tcPr>
            <w:tcW w:w="0" w:type="auto"/>
            <w:vMerge w:val="restart"/>
            <w:vAlign w:val="center"/>
          </w:tcPr>
          <w:p w14:paraId="33A48B0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hAnsi="Arial" w:cs="Arial"/>
                <w:color w:val="000000"/>
                <w:sz w:val="20"/>
                <w:szCs w:val="20"/>
              </w:rPr>
              <w:t>0.1521</w:t>
            </w:r>
          </w:p>
        </w:tc>
      </w:tr>
      <w:tr w:rsidR="009223AE" w:rsidRPr="009B2252" w14:paraId="74E95DF6" w14:textId="77777777" w:rsidTr="00331F87">
        <w:trPr>
          <w:gridAfter w:val="1"/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  <w:textDirection w:val="tbRl"/>
            <w:vAlign w:val="center"/>
          </w:tcPr>
          <w:p w14:paraId="1DBC849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64376ED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A4341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5F6EB46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12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350C157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39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2BA0FAC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23, 0.877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59C0AD9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4FD0F7F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1EC489D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614BAF29" w14:textId="77777777" w:rsidTr="00331F87">
        <w:trPr>
          <w:gridAfter w:val="1"/>
          <w:trHeight w:val="439"/>
        </w:trPr>
        <w:tc>
          <w:tcPr>
            <w:tcW w:w="459" w:type="dxa"/>
            <w:vMerge w:val="restart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37C6AA8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ind w:left="113" w:right="113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A9015C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PPV</w:t>
            </w: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B8959D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0BB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14:paraId="7053273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750" w:type="dxa"/>
            <w:tcBorders>
              <w:top w:val="single" w:sz="4" w:space="0" w:color="auto"/>
            </w:tcBorders>
            <w:vAlign w:val="center"/>
          </w:tcPr>
          <w:p w14:paraId="4113A07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7</w:t>
            </w:r>
          </w:p>
        </w:tc>
        <w:tc>
          <w:tcPr>
            <w:tcW w:w="1352" w:type="dxa"/>
            <w:tcBorders>
              <w:top w:val="single" w:sz="4" w:space="0" w:color="auto"/>
            </w:tcBorders>
            <w:vAlign w:val="center"/>
          </w:tcPr>
          <w:p w14:paraId="28FF3C3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</w:t>
            </w: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, 0.990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2B5B4B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67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6FE1B24E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9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082498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37</w:t>
            </w:r>
          </w:p>
        </w:tc>
      </w:tr>
      <w:tr w:rsidR="009223AE" w:rsidRPr="009B2252" w14:paraId="70DDAC46" w14:textId="77777777" w:rsidTr="00331F87">
        <w:trPr>
          <w:gridAfter w:val="1"/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2F8BA00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1A87B24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EC69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31A5CB0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0</w:t>
            </w:r>
          </w:p>
        </w:tc>
        <w:tc>
          <w:tcPr>
            <w:tcW w:w="750" w:type="dxa"/>
            <w:vAlign w:val="center"/>
          </w:tcPr>
          <w:p w14:paraId="40699CA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2</w:t>
            </w:r>
          </w:p>
        </w:tc>
        <w:tc>
          <w:tcPr>
            <w:tcW w:w="1352" w:type="dxa"/>
            <w:vAlign w:val="center"/>
          </w:tcPr>
          <w:p w14:paraId="2EABDB2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9</w:t>
            </w: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, </w:t>
            </w:r>
            <w:r w:rsidRPr="0023620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9</w:t>
            </w: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1204611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4D0E2A2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</w:tcBorders>
            <w:vAlign w:val="center"/>
          </w:tcPr>
          <w:p w14:paraId="33737F0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7762D1BC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0326ED1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0763832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Time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considered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AA135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0AB470E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750" w:type="dxa"/>
            <w:vAlign w:val="center"/>
          </w:tcPr>
          <w:p w14:paraId="475BE7A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7</w:t>
            </w:r>
          </w:p>
        </w:tc>
        <w:tc>
          <w:tcPr>
            <w:tcW w:w="1352" w:type="dxa"/>
            <w:vAlign w:val="center"/>
          </w:tcPr>
          <w:p w14:paraId="2BD2EDC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6</w:t>
            </w: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, 0.990</w:t>
            </w:r>
          </w:p>
        </w:tc>
        <w:tc>
          <w:tcPr>
            <w:tcW w:w="0" w:type="auto"/>
            <w:vMerge w:val="restart"/>
            <w:vAlign w:val="center"/>
          </w:tcPr>
          <w:p w14:paraId="55F920C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679</w:t>
            </w:r>
          </w:p>
        </w:tc>
        <w:tc>
          <w:tcPr>
            <w:tcW w:w="0" w:type="auto"/>
            <w:vMerge w:val="restart"/>
            <w:vAlign w:val="center"/>
          </w:tcPr>
          <w:p w14:paraId="516AFCD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9</w:t>
            </w:r>
          </w:p>
        </w:tc>
        <w:tc>
          <w:tcPr>
            <w:tcW w:w="0" w:type="auto"/>
            <w:vMerge w:val="restart"/>
            <w:vAlign w:val="center"/>
          </w:tcPr>
          <w:p w14:paraId="10734ED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hAnsi="Arial" w:cs="Arial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2A4CD40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16153E0A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2515100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3415E58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13D40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5EB9AB7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0</w:t>
            </w:r>
          </w:p>
        </w:tc>
        <w:tc>
          <w:tcPr>
            <w:tcW w:w="750" w:type="dxa"/>
            <w:vAlign w:val="center"/>
          </w:tcPr>
          <w:p w14:paraId="13F2EFE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</w:t>
            </w:r>
          </w:p>
        </w:tc>
        <w:tc>
          <w:tcPr>
            <w:tcW w:w="1352" w:type="dxa"/>
            <w:vAlign w:val="center"/>
          </w:tcPr>
          <w:p w14:paraId="69EA79A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9, 0.969</w:t>
            </w:r>
          </w:p>
        </w:tc>
        <w:tc>
          <w:tcPr>
            <w:tcW w:w="0" w:type="auto"/>
            <w:vMerge/>
            <w:vAlign w:val="center"/>
          </w:tcPr>
          <w:p w14:paraId="634A353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0E768C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38AA605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B3E0A12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6BD64C1E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47F9D5E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68F072E" w14:textId="77777777" w:rsidR="009223AE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io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posur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</w:t>
            </w:r>
          </w:p>
          <w:p w14:paraId="481365D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o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38070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1F71C04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5</w:t>
            </w:r>
          </w:p>
        </w:tc>
        <w:tc>
          <w:tcPr>
            <w:tcW w:w="750" w:type="dxa"/>
            <w:vAlign w:val="center"/>
          </w:tcPr>
          <w:p w14:paraId="69E93FF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7</w:t>
            </w:r>
          </w:p>
        </w:tc>
        <w:tc>
          <w:tcPr>
            <w:tcW w:w="1352" w:type="dxa"/>
            <w:vAlign w:val="center"/>
          </w:tcPr>
          <w:p w14:paraId="3449174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3, 0.994</w:t>
            </w:r>
          </w:p>
        </w:tc>
        <w:tc>
          <w:tcPr>
            <w:tcW w:w="0" w:type="auto"/>
            <w:vMerge w:val="restart"/>
            <w:vAlign w:val="center"/>
          </w:tcPr>
          <w:p w14:paraId="730F632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3.563</w:t>
            </w:r>
          </w:p>
        </w:tc>
        <w:tc>
          <w:tcPr>
            <w:tcW w:w="0" w:type="auto"/>
            <w:vMerge w:val="restart"/>
            <w:vAlign w:val="center"/>
          </w:tcPr>
          <w:p w14:paraId="305C8167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636</w:t>
            </w:r>
          </w:p>
        </w:tc>
        <w:tc>
          <w:tcPr>
            <w:tcW w:w="0" w:type="auto"/>
            <w:vMerge w:val="restart"/>
            <w:vAlign w:val="center"/>
          </w:tcPr>
          <w:p w14:paraId="67DD0DF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57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66E2D8D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77D2FE1B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1733093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1BF48507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A02A6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318832A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7</w:t>
            </w:r>
          </w:p>
        </w:tc>
        <w:tc>
          <w:tcPr>
            <w:tcW w:w="750" w:type="dxa"/>
            <w:vAlign w:val="center"/>
          </w:tcPr>
          <w:p w14:paraId="510BD3B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  <w:tc>
          <w:tcPr>
            <w:tcW w:w="1352" w:type="dxa"/>
            <w:vAlign w:val="center"/>
          </w:tcPr>
          <w:p w14:paraId="4DC6AD6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05, 0.971</w:t>
            </w:r>
          </w:p>
        </w:tc>
        <w:tc>
          <w:tcPr>
            <w:tcW w:w="0" w:type="auto"/>
            <w:vMerge/>
            <w:vAlign w:val="center"/>
          </w:tcPr>
          <w:p w14:paraId="59F868DE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29DBFBE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75C3617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7941AC0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3E3C0B6F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746B412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1AF4C02" w14:textId="77777777" w:rsidR="009223AE" w:rsidRPr="00D01190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Prior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Exposure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: Yes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3D6A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274E63B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0</w:t>
            </w:r>
          </w:p>
        </w:tc>
        <w:tc>
          <w:tcPr>
            <w:tcW w:w="750" w:type="dxa"/>
            <w:vAlign w:val="center"/>
          </w:tcPr>
          <w:p w14:paraId="0553386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5</w:t>
            </w:r>
          </w:p>
        </w:tc>
        <w:tc>
          <w:tcPr>
            <w:tcW w:w="1352" w:type="dxa"/>
            <w:vAlign w:val="center"/>
          </w:tcPr>
          <w:p w14:paraId="64A846C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21, 0.989</w:t>
            </w:r>
          </w:p>
        </w:tc>
        <w:tc>
          <w:tcPr>
            <w:tcW w:w="0" w:type="auto"/>
            <w:vMerge w:val="restart"/>
            <w:vAlign w:val="center"/>
          </w:tcPr>
          <w:p w14:paraId="26AFF4F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215</w:t>
            </w:r>
          </w:p>
        </w:tc>
        <w:tc>
          <w:tcPr>
            <w:tcW w:w="0" w:type="auto"/>
            <w:vMerge w:val="restart"/>
            <w:vAlign w:val="center"/>
          </w:tcPr>
          <w:p w14:paraId="47559C2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760</w:t>
            </w:r>
          </w:p>
        </w:tc>
        <w:tc>
          <w:tcPr>
            <w:tcW w:w="0" w:type="auto"/>
            <w:vMerge w:val="restart"/>
            <w:vAlign w:val="center"/>
          </w:tcPr>
          <w:p w14:paraId="3A5501CD" w14:textId="77777777" w:rsidR="009223AE" w:rsidRPr="009B2252" w:rsidRDefault="009223AE" w:rsidP="009223AE">
            <w:pPr>
              <w:pStyle w:val="HTMLVorformatiert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r w:rsidRPr="009B2252">
              <w:rPr>
                <w:rFonts w:ascii="Arial" w:hAnsi="Arial" w:cs="Arial"/>
                <w:color w:val="000000"/>
              </w:rPr>
              <w:t>0.7558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A32E9B1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1E491B19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208F7CE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vAlign w:val="center"/>
          </w:tcPr>
          <w:p w14:paraId="3BB6E8F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3C65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58ACA81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64</w:t>
            </w:r>
          </w:p>
        </w:tc>
        <w:tc>
          <w:tcPr>
            <w:tcW w:w="750" w:type="dxa"/>
            <w:vAlign w:val="center"/>
          </w:tcPr>
          <w:p w14:paraId="72B91B8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7</w:t>
            </w:r>
          </w:p>
        </w:tc>
        <w:tc>
          <w:tcPr>
            <w:tcW w:w="1352" w:type="dxa"/>
            <w:vAlign w:val="center"/>
          </w:tcPr>
          <w:p w14:paraId="4262B59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1, 0.986</w:t>
            </w:r>
          </w:p>
        </w:tc>
        <w:tc>
          <w:tcPr>
            <w:tcW w:w="0" w:type="auto"/>
            <w:vMerge/>
            <w:vAlign w:val="center"/>
          </w:tcPr>
          <w:p w14:paraId="5FDDDCF0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D71D70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7352FA56" w14:textId="77777777" w:rsidR="009223AE" w:rsidRPr="009B2252" w:rsidRDefault="009223AE" w:rsidP="009223AE">
            <w:pPr>
              <w:pStyle w:val="HTMLVorformatiert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15AAA6E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4F42043D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75A15F7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</w:tcBorders>
            <w:vAlign w:val="center"/>
          </w:tcPr>
          <w:p w14:paraId="5347A39A" w14:textId="767B1491" w:rsidR="009223AE" w:rsidRPr="00A9015C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Medical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ent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C1C2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2EB1739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4</w:t>
            </w:r>
          </w:p>
        </w:tc>
        <w:tc>
          <w:tcPr>
            <w:tcW w:w="750" w:type="dxa"/>
            <w:vAlign w:val="center"/>
          </w:tcPr>
          <w:p w14:paraId="68AB425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08</w:t>
            </w:r>
          </w:p>
        </w:tc>
        <w:tc>
          <w:tcPr>
            <w:tcW w:w="1352" w:type="dxa"/>
            <w:vAlign w:val="center"/>
          </w:tcPr>
          <w:p w14:paraId="0D1CD415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9, 0.993</w:t>
            </w:r>
          </w:p>
        </w:tc>
        <w:tc>
          <w:tcPr>
            <w:tcW w:w="0" w:type="auto"/>
            <w:vMerge w:val="restart"/>
            <w:vAlign w:val="center"/>
          </w:tcPr>
          <w:p w14:paraId="2600E041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hAnsi="Arial" w:cs="Arial"/>
                <w:color w:val="000000"/>
                <w:sz w:val="20"/>
                <w:szCs w:val="20"/>
              </w:rPr>
              <w:t>3.594</w:t>
            </w:r>
          </w:p>
        </w:tc>
        <w:tc>
          <w:tcPr>
            <w:tcW w:w="0" w:type="auto"/>
            <w:vMerge w:val="restart"/>
            <w:vAlign w:val="center"/>
          </w:tcPr>
          <w:p w14:paraId="0AA7E10D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1.787</w:t>
            </w:r>
          </w:p>
        </w:tc>
        <w:tc>
          <w:tcPr>
            <w:tcW w:w="0" w:type="auto"/>
            <w:vMerge w:val="restart"/>
            <w:vAlign w:val="center"/>
          </w:tcPr>
          <w:p w14:paraId="6571757B" w14:textId="77777777" w:rsidR="009223AE" w:rsidRPr="009B2252" w:rsidRDefault="009223AE" w:rsidP="009223AE">
            <w:pPr>
              <w:pStyle w:val="HTMLVorformatiert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r w:rsidRPr="009B2252">
              <w:rPr>
                <w:rFonts w:ascii="Arial" w:hAnsi="Arial" w:cs="Arial"/>
                <w:color w:val="000000"/>
                <w:lang w:val="en-US"/>
              </w:rPr>
              <w:t>0.0101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4CB4CDA5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6DA70E3E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  <w:vAlign w:val="center"/>
          </w:tcPr>
          <w:p w14:paraId="32A9751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29FD165F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50046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vAlign w:val="center"/>
          </w:tcPr>
          <w:p w14:paraId="31C54DE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3</w:t>
            </w:r>
          </w:p>
        </w:tc>
        <w:tc>
          <w:tcPr>
            <w:tcW w:w="750" w:type="dxa"/>
            <w:vAlign w:val="center"/>
          </w:tcPr>
          <w:p w14:paraId="794ADEE6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8</w:t>
            </w:r>
          </w:p>
        </w:tc>
        <w:tc>
          <w:tcPr>
            <w:tcW w:w="1352" w:type="dxa"/>
            <w:vAlign w:val="center"/>
          </w:tcPr>
          <w:p w14:paraId="4856160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897, 0.970</w:t>
            </w:r>
          </w:p>
        </w:tc>
        <w:tc>
          <w:tcPr>
            <w:tcW w:w="0" w:type="auto"/>
            <w:vMerge/>
            <w:vAlign w:val="center"/>
          </w:tcPr>
          <w:p w14:paraId="29985A7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4D3897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vAlign w:val="center"/>
          </w:tcPr>
          <w:p w14:paraId="524D1B81" w14:textId="77777777" w:rsidR="009223AE" w:rsidRPr="009B2252" w:rsidRDefault="009223AE" w:rsidP="009223AE">
            <w:pPr>
              <w:pStyle w:val="HTMLVorformatiert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3250112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28CF1C2E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3CDA405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A0005" w14:textId="00FED181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Psychology</w:t>
            </w:r>
            <w:proofErr w:type="spellEnd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Students</w:t>
            </w:r>
            <w:proofErr w:type="spellEnd"/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F8187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NF</w:t>
            </w:r>
          </w:p>
        </w:tc>
        <w:tc>
          <w:tcPr>
            <w:tcW w:w="881" w:type="dxa"/>
            <w:vAlign w:val="center"/>
          </w:tcPr>
          <w:p w14:paraId="63A8FD5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77</w:t>
            </w:r>
          </w:p>
        </w:tc>
        <w:tc>
          <w:tcPr>
            <w:tcW w:w="750" w:type="dxa"/>
            <w:vAlign w:val="center"/>
          </w:tcPr>
          <w:p w14:paraId="650C08F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0</w:t>
            </w:r>
          </w:p>
        </w:tc>
        <w:tc>
          <w:tcPr>
            <w:tcW w:w="1352" w:type="dxa"/>
            <w:vAlign w:val="center"/>
          </w:tcPr>
          <w:p w14:paraId="19C19A98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48, 0.990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3354740A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2.088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49F46DA9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81</w:t>
            </w:r>
          </w:p>
        </w:tc>
        <w:tc>
          <w:tcPr>
            <w:tcW w:w="0" w:type="auto"/>
            <w:vMerge w:val="restart"/>
            <w:tcBorders>
              <w:bottom w:val="single" w:sz="4" w:space="0" w:color="auto"/>
            </w:tcBorders>
            <w:vAlign w:val="center"/>
          </w:tcPr>
          <w:p w14:paraId="411FD7EB" w14:textId="77777777" w:rsidR="009223AE" w:rsidRPr="009B2252" w:rsidRDefault="009223AE" w:rsidP="009223AE">
            <w:pPr>
              <w:pStyle w:val="HTMLVorformatiert"/>
              <w:shd w:val="clear" w:color="auto" w:fill="FFFFFF"/>
              <w:jc w:val="center"/>
              <w:rPr>
                <w:rFonts w:ascii="Arial" w:hAnsi="Arial" w:cs="Arial"/>
                <w:color w:val="000000"/>
              </w:rPr>
            </w:pPr>
            <w:r w:rsidRPr="009B2252">
              <w:rPr>
                <w:rFonts w:ascii="Arial" w:hAnsi="Arial" w:cs="Arial"/>
                <w:color w:val="000000"/>
              </w:rPr>
              <w:t>0.1173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DAB1EF2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  <w:tr w:rsidR="009223AE" w:rsidRPr="009B2252" w14:paraId="1A8ADB77" w14:textId="77777777" w:rsidTr="00331F87">
        <w:trPr>
          <w:trHeight w:val="439"/>
        </w:trPr>
        <w:tc>
          <w:tcPr>
            <w:tcW w:w="459" w:type="dxa"/>
            <w:vMerge/>
            <w:tcBorders>
              <w:bottom w:val="single" w:sz="4" w:space="0" w:color="auto"/>
            </w:tcBorders>
          </w:tcPr>
          <w:p w14:paraId="2C78EAB4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820" w:type="dxa"/>
            <w:vMerge/>
            <w:tcBorders>
              <w:bottom w:val="single" w:sz="4" w:space="0" w:color="auto"/>
            </w:tcBorders>
            <w:vAlign w:val="center"/>
          </w:tcPr>
          <w:p w14:paraId="35D0B4A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AEA25D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b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Odds/LR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209798C3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53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vAlign w:val="center"/>
          </w:tcPr>
          <w:p w14:paraId="72CC358C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016</w:t>
            </w:r>
          </w:p>
        </w:tc>
        <w:tc>
          <w:tcPr>
            <w:tcW w:w="1352" w:type="dxa"/>
            <w:tcBorders>
              <w:bottom w:val="single" w:sz="4" w:space="0" w:color="auto"/>
            </w:tcBorders>
            <w:vAlign w:val="center"/>
          </w:tcPr>
          <w:p w14:paraId="1F2F2B5B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  <w:r w:rsidRPr="009B2252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  <w:t>0.910, 0.97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6F9F005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1DC47D2" w14:textId="77777777" w:rsidR="009223AE" w:rsidRPr="009B2252" w:rsidRDefault="009223AE" w:rsidP="009223A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ABC0AD9" w14:textId="77777777" w:rsidR="009223AE" w:rsidRPr="009B2252" w:rsidRDefault="009223AE" w:rsidP="009223AE">
            <w:pPr>
              <w:pStyle w:val="HTMLVorformatiert"/>
              <w:shd w:val="clear" w:color="auto" w:fill="FFFFFF"/>
              <w:rPr>
                <w:rFonts w:ascii="Arial" w:hAnsi="Arial" w:cs="Arial"/>
                <w:color w:val="000000"/>
              </w:rPr>
            </w:pP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AF8EC37" w14:textId="77777777" w:rsidR="009223AE" w:rsidRPr="009B2252" w:rsidRDefault="009223AE" w:rsidP="009223AE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  <w14:ligatures w14:val="none"/>
              </w:rPr>
            </w:pPr>
          </w:p>
        </w:tc>
      </w:tr>
    </w:tbl>
    <w:p w14:paraId="040171B0" w14:textId="723DBA87" w:rsidR="00DE187C" w:rsidRDefault="000078B6" w:rsidP="00D06FA0">
      <w:pPr>
        <w:spacing w:line="240" w:lineRule="auto"/>
        <w:jc w:val="both"/>
        <w:rPr>
          <w:rFonts w:ascii="Arial" w:hAnsi="Arial" w:cs="Arial"/>
          <w:color w:val="000000" w:themeColor="text1"/>
          <w:sz w:val="20"/>
          <w:szCs w:val="20"/>
          <w:lang w:val="en-US"/>
        </w:rPr>
      </w:pP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NF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atural Frequencies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Odds/</w:t>
      </w:r>
      <w:proofErr w:type="gramStart"/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LR 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dds</w:t>
      </w:r>
      <w:proofErr w:type="gramEnd"/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Likelihood Ratios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PPV 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ositive Predictive Value of a single test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PPV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ositive predictive value of two sequentially positive tests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prob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robability estimate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E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standard error, 95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%CI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95% confidence interval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OR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dds Ratio</w:t>
      </w:r>
    </w:p>
    <w:p w14:paraId="2B5B7175" w14:textId="171D33D4" w:rsidR="00D06FA0" w:rsidRPr="00D06FA0" w:rsidRDefault="00D06FA0" w:rsidP="00D06FA0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lastRenderedPageBreak/>
        <w:t>Supplementary Table</w:t>
      </w:r>
      <w:r w:rsidRPr="000F598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2</w:t>
      </w:r>
    </w:p>
    <w:p w14:paraId="17BFD45C" w14:textId="194D6E02" w:rsidR="00D06FA0" w:rsidRPr="001B4D84" w:rsidRDefault="003159A2" w:rsidP="00D06FA0">
      <w:pPr>
        <w:pStyle w:val="Beschriftung"/>
        <w:keepNext/>
        <w:rPr>
          <w:rFonts w:ascii="Arial" w:hAnsi="Arial" w:cs="Arial"/>
          <w:bCs/>
          <w:i w:val="0"/>
          <w:color w:val="000000" w:themeColor="text1"/>
          <w:sz w:val="24"/>
          <w:szCs w:val="24"/>
        </w:rPr>
      </w:pPr>
      <w:r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Results</w:t>
      </w:r>
      <w:r w:rsidR="00D06FA0"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of the generalized mixed linear model</w:t>
      </w:r>
      <w:r w:rsidR="00972F7E"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</w:t>
      </w:r>
      <w:r w:rsidR="00D6252E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examining</w:t>
      </w:r>
      <w:r w:rsidR="006C388C"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the effects of the risk expression format and</w:t>
      </w:r>
      <w:r w:rsidR="001D1107"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field of study</w:t>
      </w:r>
    </w:p>
    <w:tbl>
      <w:tblPr>
        <w:tblStyle w:val="Tabellenraster"/>
        <w:tblW w:w="9012" w:type="dxa"/>
        <w:tblLook w:val="04A0" w:firstRow="1" w:lastRow="0" w:firstColumn="1" w:lastColumn="0" w:noHBand="0" w:noVBand="1"/>
      </w:tblPr>
      <w:tblGrid>
        <w:gridCol w:w="563"/>
        <w:gridCol w:w="3790"/>
        <w:gridCol w:w="1289"/>
        <w:gridCol w:w="1330"/>
        <w:gridCol w:w="1016"/>
        <w:gridCol w:w="1024"/>
      </w:tblGrid>
      <w:tr w:rsidR="00163A93" w:rsidRPr="00D679EB" w14:paraId="5E625CB9" w14:textId="77777777" w:rsidTr="004A5A30">
        <w:trPr>
          <w:cantSplit/>
          <w:trHeight w:val="567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CD85F5" w14:textId="77777777" w:rsidR="008D2D82" w:rsidRPr="00D679EB" w:rsidRDefault="008D2D82" w:rsidP="00D679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054368" w14:textId="406CCBA6" w:rsidR="008D2D82" w:rsidRPr="00D679EB" w:rsidRDefault="008D2D82" w:rsidP="00D679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F7F860" w14:textId="28B341FD" w:rsidR="008D2D82" w:rsidRPr="00D679EB" w:rsidRDefault="008D2D82" w:rsidP="00D679E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003DA3" w14:textId="466F72DD" w:rsidR="008D2D82" w:rsidRPr="00D679EB" w:rsidRDefault="008D2D82" w:rsidP="00D679E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969FC" w14:textId="72D9B427" w:rsidR="008D2D82" w:rsidRPr="00D679EB" w:rsidRDefault="008D2D82" w:rsidP="00D679E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73C53B" w14:textId="79A01D40" w:rsidR="008D2D82" w:rsidRPr="00D679EB" w:rsidRDefault="008D2D82" w:rsidP="00D679EB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63A93" w:rsidRPr="00D679EB" w14:paraId="2DD7F803" w14:textId="77777777" w:rsidTr="004A5A30">
        <w:trPr>
          <w:cantSplit/>
          <w:trHeight w:val="624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3861F501" w14:textId="6C9514E5" w:rsidR="008D2D82" w:rsidRPr="00D679EB" w:rsidRDefault="008D2D82" w:rsidP="008D2D82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PV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8BFB72" w14:textId="35633807" w:rsidR="008D2D82" w:rsidRPr="006C388C" w:rsidRDefault="00897EBA" w:rsidP="004A5A30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Intercept: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NF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, Medical Stud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3A473D" w14:textId="543AAF5D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1.112</w:t>
            </w:r>
            <w:r w:rsidR="008C4D88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CBCEB1" w14:textId="588FB929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134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54CD8" w14:textId="23607412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8.289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21CD90" w14:textId="4F080D3F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897EBA" w:rsidRPr="00D679EB" w14:paraId="6A382DCE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14:paraId="5AFE4C87" w14:textId="77777777" w:rsidR="008D2D82" w:rsidRPr="00D679EB" w:rsidRDefault="008D2D82" w:rsidP="00D679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257BE" w14:textId="2F95E635" w:rsidR="008D2D82" w:rsidRPr="006C388C" w:rsidRDefault="00163A93" w:rsidP="00D679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Odds/L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CE6E4" w14:textId="760696F0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-0.425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B4FC" w14:textId="72227656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099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6008F" w14:textId="73ED0942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-4.274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06610" w14:textId="1D6E7BD3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897EBA" w:rsidRPr="00D679EB" w14:paraId="56DB035D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14:paraId="4E0612AB" w14:textId="77777777" w:rsidR="008D2D82" w:rsidRPr="00D679EB" w:rsidRDefault="008D2D82" w:rsidP="00D679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2284F" w14:textId="50759D77" w:rsidR="008D2D82" w:rsidRPr="006C388C" w:rsidRDefault="00163A93" w:rsidP="00D679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Psychology Studen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10FED" w14:textId="59A56313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076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CDDE6" w14:textId="61CC9E80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108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9A27D" w14:textId="231EF1B8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070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B5866" w14:textId="37497F62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4809</w:t>
            </w:r>
          </w:p>
        </w:tc>
      </w:tr>
      <w:tr w:rsidR="00163A93" w:rsidRPr="00D679EB" w14:paraId="1D7A4E65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BC892DF" w14:textId="77777777" w:rsidR="008D2D82" w:rsidRPr="00D679EB" w:rsidRDefault="008D2D82" w:rsidP="00D679EB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1CFD7A" w14:textId="20F3078F" w:rsidR="008D2D82" w:rsidRPr="006C388C" w:rsidRDefault="00163A93" w:rsidP="00D679E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Interaction: Odds/</w:t>
            </w:r>
            <w:proofErr w:type="gramStart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LR </w:t>
            </w:r>
            <w:r w:rsidR="00C61FEF" w:rsidRPr="006C388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proofErr w:type="gramEnd"/>
            <w:r w:rsidR="00C61FEF"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Psychology Student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4F103" w14:textId="38D6C624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-0.2523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0EC2B4" w14:textId="01E972FD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097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0393A" w14:textId="67890F67" w:rsidR="008D2D82" w:rsidRPr="00D679EB" w:rsidRDefault="008D2D82" w:rsidP="00D679E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-2.598</w:t>
            </w:r>
            <w:r w:rsidR="000C31E2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B024A3" w14:textId="0F77BF1A" w:rsidR="008D2D82" w:rsidRPr="00D679EB" w:rsidRDefault="008D2D82" w:rsidP="008D2D8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sz w:val="20"/>
                <w:szCs w:val="20"/>
                <w:lang w:val="en-US"/>
              </w:rPr>
              <w:t>0.0094</w:t>
            </w:r>
          </w:p>
        </w:tc>
      </w:tr>
      <w:tr w:rsidR="00897EBA" w:rsidRPr="00D679EB" w14:paraId="5C6951DF" w14:textId="77777777" w:rsidTr="004A5A30">
        <w:trPr>
          <w:cantSplit/>
          <w:trHeight w:val="624"/>
        </w:trPr>
        <w:tc>
          <w:tcPr>
            <w:tcW w:w="563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5B3DB377" w14:textId="4491DEEA" w:rsidR="00897EBA" w:rsidRPr="00D679EB" w:rsidRDefault="00897EBA" w:rsidP="00897EBA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PPV</w:t>
            </w:r>
          </w:p>
        </w:tc>
        <w:tc>
          <w:tcPr>
            <w:tcW w:w="37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AD457" w14:textId="3973F0FC" w:rsidR="00897EBA" w:rsidRPr="006C388C" w:rsidRDefault="00897EBA" w:rsidP="00897E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Intercept: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NF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, Medical Students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50EDF7" w14:textId="5EDA7C52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7817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C5E6D6" w14:textId="3F3AE6C1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60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56BDE" w14:textId="1020DEE1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.2830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781278" w14:textId="1B0EA6A5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897EBA" w:rsidRPr="00D679EB" w14:paraId="76CF0FD3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14:paraId="462FBE69" w14:textId="77777777" w:rsidR="00897EBA" w:rsidRPr="00D679EB" w:rsidRDefault="00897EBA" w:rsidP="00897E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8A6C6" w14:textId="2376B24D" w:rsidR="00897EBA" w:rsidRPr="006C388C" w:rsidRDefault="00897EBA" w:rsidP="00897E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Odds/LR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2D198" w14:textId="19315CAF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379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A1FD" w14:textId="12046611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5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44B9" w14:textId="581305E6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93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3092" w14:textId="00128FD8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897EBA" w:rsidRPr="00D679EB" w14:paraId="5C80664C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right w:val="nil"/>
            </w:tcBorders>
          </w:tcPr>
          <w:p w14:paraId="66CBFEB7" w14:textId="77777777" w:rsidR="00897EBA" w:rsidRPr="00D679EB" w:rsidRDefault="00897EBA" w:rsidP="00897E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8E6B" w14:textId="0ED4FC25" w:rsidR="00897EBA" w:rsidRPr="006C388C" w:rsidRDefault="00897EBA" w:rsidP="00897E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Psychology</w:t>
            </w:r>
            <w:r w:rsidR="00C61FEF"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 Students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73D7" w14:textId="59C8D6F3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72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BD832" w14:textId="47FE8EDE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76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1CEE1" w14:textId="6CD6302E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72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69F9" w14:textId="4E57202B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670</w:t>
            </w:r>
          </w:p>
        </w:tc>
      </w:tr>
      <w:tr w:rsidR="00897EBA" w:rsidRPr="00D679EB" w14:paraId="44D0A886" w14:textId="77777777" w:rsidTr="004A5A30">
        <w:trPr>
          <w:cantSplit/>
          <w:trHeight w:val="624"/>
        </w:trPr>
        <w:tc>
          <w:tcPr>
            <w:tcW w:w="563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60C50A3B" w14:textId="77777777" w:rsidR="00897EBA" w:rsidRPr="00D679EB" w:rsidRDefault="00897EBA" w:rsidP="00897EBA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7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26530D" w14:textId="0CEE6F2F" w:rsidR="00897EBA" w:rsidRPr="006C388C" w:rsidRDefault="00897EBA" w:rsidP="00897EB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Interaction: Odds/</w:t>
            </w:r>
            <w:proofErr w:type="gramStart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LR </w:t>
            </w:r>
            <w:r w:rsidR="00C61FEF" w:rsidRPr="006C388C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proofErr w:type="gramEnd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 Psychology Students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4CD67E" w14:textId="219B5F38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00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D5F2B" w14:textId="58C9955B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059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C8B25D" w14:textId="70033691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2420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6F6709" w14:textId="43C69AFA" w:rsidR="00897EBA" w:rsidRPr="00D679EB" w:rsidRDefault="00897EBA" w:rsidP="00897EB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2140</w:t>
            </w:r>
          </w:p>
        </w:tc>
      </w:tr>
    </w:tbl>
    <w:p w14:paraId="44F595C6" w14:textId="2BF2A991" w:rsidR="00DD5AF9" w:rsidRDefault="00DD5AF9" w:rsidP="00DD5AF9">
      <w:pPr>
        <w:pStyle w:val="Beschriftung"/>
        <w:keepNext/>
        <w:rPr>
          <w:rFonts w:ascii="Arial" w:hAnsi="Arial" w:cs="Arial"/>
          <w:color w:val="000000" w:themeColor="text1"/>
          <w:sz w:val="20"/>
          <w:szCs w:val="20"/>
        </w:rPr>
      </w:pPr>
      <w:r w:rsidRPr="0059576F">
        <w:rPr>
          <w:rFonts w:ascii="Arial" w:hAnsi="Arial" w:cs="Arial"/>
          <w:color w:val="000000" w:themeColor="text1"/>
          <w:sz w:val="20"/>
          <w:szCs w:val="20"/>
        </w:rPr>
        <w:t>NF Natural Frequencies, Odds/</w:t>
      </w:r>
      <w:proofErr w:type="gramStart"/>
      <w:r w:rsidRPr="0059576F">
        <w:rPr>
          <w:rFonts w:ascii="Arial" w:hAnsi="Arial" w:cs="Arial"/>
          <w:color w:val="000000" w:themeColor="text1"/>
          <w:sz w:val="20"/>
          <w:szCs w:val="20"/>
        </w:rPr>
        <w:t>LR  Odds</w:t>
      </w:r>
      <w:proofErr w:type="gramEnd"/>
      <w:r w:rsidRPr="0059576F">
        <w:rPr>
          <w:rFonts w:ascii="Arial" w:hAnsi="Arial" w:cs="Arial"/>
          <w:color w:val="000000" w:themeColor="text1"/>
          <w:sz w:val="20"/>
          <w:szCs w:val="20"/>
        </w:rPr>
        <w:t xml:space="preserve"> and Likelihood Ratios, PPV Positive Predictive Value of a single test, sPPV Positive predictive value of two sequentially positive tests</w:t>
      </w:r>
    </w:p>
    <w:p w14:paraId="5675BFD3" w14:textId="77777777" w:rsidR="00DD5AF9" w:rsidRDefault="00DD5AF9" w:rsidP="00DD5AF9">
      <w:pPr>
        <w:rPr>
          <w:lang w:val="en-US"/>
        </w:rPr>
      </w:pPr>
    </w:p>
    <w:p w14:paraId="67229035" w14:textId="77777777" w:rsidR="00DD5AF9" w:rsidRDefault="00DD5AF9" w:rsidP="00DD5AF9">
      <w:pPr>
        <w:rPr>
          <w:lang w:val="en-US"/>
        </w:rPr>
      </w:pPr>
    </w:p>
    <w:p w14:paraId="7B0D0185" w14:textId="77777777" w:rsidR="00DD5AF9" w:rsidRDefault="00DD5AF9" w:rsidP="00DD5AF9">
      <w:pPr>
        <w:rPr>
          <w:lang w:val="en-US"/>
        </w:rPr>
      </w:pPr>
    </w:p>
    <w:p w14:paraId="4CF6DABD" w14:textId="77777777" w:rsidR="00DD5AF9" w:rsidRDefault="00DD5AF9" w:rsidP="00DD5AF9">
      <w:pPr>
        <w:rPr>
          <w:lang w:val="en-US"/>
        </w:rPr>
      </w:pPr>
    </w:p>
    <w:p w14:paraId="6948FBB2" w14:textId="77777777" w:rsidR="00DD5AF9" w:rsidRDefault="00DD5AF9" w:rsidP="00DD5AF9">
      <w:pPr>
        <w:rPr>
          <w:lang w:val="en-US"/>
        </w:rPr>
      </w:pPr>
    </w:p>
    <w:p w14:paraId="28A27487" w14:textId="77777777" w:rsidR="00DD5AF9" w:rsidRDefault="00DD5AF9" w:rsidP="00DD5AF9">
      <w:pPr>
        <w:rPr>
          <w:lang w:val="en-US"/>
        </w:rPr>
      </w:pPr>
    </w:p>
    <w:p w14:paraId="3DBE9CED" w14:textId="77777777" w:rsidR="00DD5AF9" w:rsidRDefault="00DD5AF9" w:rsidP="00DD5AF9">
      <w:pPr>
        <w:rPr>
          <w:lang w:val="en-US"/>
        </w:rPr>
      </w:pPr>
    </w:p>
    <w:p w14:paraId="4234048C" w14:textId="77777777" w:rsidR="00DD5AF9" w:rsidRDefault="00DD5AF9" w:rsidP="00DD5AF9">
      <w:pPr>
        <w:rPr>
          <w:lang w:val="en-US"/>
        </w:rPr>
      </w:pPr>
    </w:p>
    <w:p w14:paraId="5B2A7BE3" w14:textId="77777777" w:rsidR="00DD5AF9" w:rsidRDefault="00DD5AF9" w:rsidP="00DD5AF9">
      <w:pPr>
        <w:rPr>
          <w:lang w:val="en-US"/>
        </w:rPr>
      </w:pPr>
    </w:p>
    <w:p w14:paraId="265F3975" w14:textId="77777777" w:rsidR="00DD5AF9" w:rsidRDefault="00DD5AF9" w:rsidP="00DD5AF9">
      <w:pPr>
        <w:rPr>
          <w:lang w:val="en-US"/>
        </w:rPr>
      </w:pPr>
    </w:p>
    <w:p w14:paraId="6ACDB08E" w14:textId="77777777" w:rsidR="00DD5AF9" w:rsidRDefault="00DD5AF9" w:rsidP="00DD5AF9">
      <w:pPr>
        <w:rPr>
          <w:lang w:val="en-US"/>
        </w:rPr>
      </w:pPr>
    </w:p>
    <w:p w14:paraId="10E6312C" w14:textId="77777777" w:rsidR="00DD5AF9" w:rsidRDefault="00DD5AF9" w:rsidP="00DD5AF9">
      <w:pPr>
        <w:rPr>
          <w:lang w:val="en-US"/>
        </w:rPr>
      </w:pPr>
    </w:p>
    <w:p w14:paraId="13E73BA5" w14:textId="77777777" w:rsidR="00DD5AF9" w:rsidRPr="00DD5AF9" w:rsidRDefault="00DD5AF9" w:rsidP="00DD5AF9">
      <w:pPr>
        <w:rPr>
          <w:lang w:val="en-US"/>
        </w:rPr>
      </w:pPr>
    </w:p>
    <w:p w14:paraId="2A8B586E" w14:textId="48701781" w:rsidR="0038584E" w:rsidRDefault="0038584E" w:rsidP="0038584E">
      <w:pPr>
        <w:pStyle w:val="Beschriftung"/>
        <w:keepNext/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</w:pPr>
      <w:r>
        <w:rPr>
          <w:rFonts w:ascii="Arial" w:hAnsi="Arial" w:cs="Arial"/>
          <w:b/>
          <w:i w:val="0"/>
          <w:iCs w:val="0"/>
          <w:color w:val="000000" w:themeColor="text1"/>
          <w:sz w:val="24"/>
          <w:szCs w:val="24"/>
        </w:rPr>
        <w:lastRenderedPageBreak/>
        <w:t>Supplementary Table</w:t>
      </w:r>
      <w:r w:rsidRPr="000F5980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 xml:space="preserve"> </w:t>
      </w:r>
      <w:r w:rsidR="00342225">
        <w:rPr>
          <w:rFonts w:ascii="Arial" w:hAnsi="Arial" w:cs="Arial"/>
          <w:b/>
          <w:bCs/>
          <w:i w:val="0"/>
          <w:iCs w:val="0"/>
          <w:color w:val="000000" w:themeColor="text1"/>
          <w:sz w:val="24"/>
          <w:szCs w:val="24"/>
        </w:rPr>
        <w:t>3</w:t>
      </w:r>
    </w:p>
    <w:p w14:paraId="64132146" w14:textId="33E7548F" w:rsidR="006C388C" w:rsidRPr="001B4D84" w:rsidRDefault="006C388C" w:rsidP="006C388C">
      <w:pPr>
        <w:pStyle w:val="Beschriftung"/>
        <w:keepNext/>
        <w:rPr>
          <w:rFonts w:ascii="Arial" w:hAnsi="Arial" w:cs="Arial"/>
          <w:bCs/>
          <w:i w:val="0"/>
          <w:color w:val="000000" w:themeColor="text1"/>
          <w:sz w:val="24"/>
          <w:szCs w:val="24"/>
        </w:rPr>
      </w:pPr>
      <w:r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Results of the generalized mixed linear model </w:t>
      </w:r>
      <w:r w:rsidR="00D6252E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examining</w:t>
      </w:r>
      <w:r w:rsidR="00D6252E"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 xml:space="preserve"> </w:t>
      </w:r>
      <w:r w:rsidRPr="006C388C">
        <w:rPr>
          <w:rFonts w:ascii="Arial" w:hAnsi="Arial" w:cs="Arial"/>
          <w:bCs/>
          <w:iCs w:val="0"/>
          <w:color w:val="000000" w:themeColor="text1"/>
          <w:sz w:val="24"/>
          <w:szCs w:val="24"/>
        </w:rPr>
        <w:t>the effects of the risk expression format and prior exposure to similar task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9"/>
        <w:gridCol w:w="3827"/>
        <w:gridCol w:w="1302"/>
        <w:gridCol w:w="1343"/>
        <w:gridCol w:w="903"/>
        <w:gridCol w:w="1034"/>
      </w:tblGrid>
      <w:tr w:rsidR="001B4D84" w:rsidRPr="00D679EB" w14:paraId="1AF193F4" w14:textId="77777777" w:rsidTr="00972F7E">
        <w:trPr>
          <w:trHeight w:val="504"/>
        </w:trPr>
        <w:tc>
          <w:tcPr>
            <w:tcW w:w="5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4C11C7" w14:textId="77777777" w:rsidR="001B4D84" w:rsidRPr="00D679EB" w:rsidRDefault="001B4D84" w:rsidP="007E7DE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52E844" w14:textId="77777777" w:rsidR="001B4D84" w:rsidRPr="00D679EB" w:rsidRDefault="001B4D84" w:rsidP="007E7DE7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A564F9" w14:textId="77777777" w:rsidR="001B4D84" w:rsidRPr="00D679EB" w:rsidRDefault="001B4D84" w:rsidP="007E7D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1F905B" w14:textId="77777777" w:rsidR="001B4D84" w:rsidRPr="00D679EB" w:rsidRDefault="001B4D84" w:rsidP="007E7D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Standard Erro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F1BC1E" w14:textId="77777777" w:rsidR="001B4D84" w:rsidRPr="00D679EB" w:rsidRDefault="001B4D84" w:rsidP="007E7D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z-value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CA8232" w14:textId="77777777" w:rsidR="001B4D84" w:rsidRPr="00D679EB" w:rsidRDefault="001B4D84" w:rsidP="007E7DE7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D679EB">
              <w:rPr>
                <w:rFonts w:ascii="Arial" w:hAnsi="Arial" w:cs="Arial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1B4D84" w:rsidRPr="00D679EB" w14:paraId="6B7FA6E4" w14:textId="77777777" w:rsidTr="004A5A30">
        <w:trPr>
          <w:cantSplit/>
          <w:trHeight w:val="624"/>
        </w:trPr>
        <w:tc>
          <w:tcPr>
            <w:tcW w:w="569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40C5BEAC" w14:textId="77777777" w:rsidR="001B4D84" w:rsidRPr="00D679EB" w:rsidRDefault="001B4D84" w:rsidP="007E7DE7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PPV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30ADD0" w14:textId="4FA5F0F6" w:rsidR="001B4D84" w:rsidRPr="006C388C" w:rsidRDefault="00972F7E" w:rsidP="007E7DE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Intercept: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NF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, no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rior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xposur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8902E4" w14:textId="00C0D58E" w:rsidR="001B4D84" w:rsidRPr="00D679EB" w:rsidRDefault="003F5653" w:rsidP="007E7D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.17122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40C842" w14:textId="747DFAA4" w:rsidR="001B4D84" w:rsidRPr="00D679EB" w:rsidRDefault="003F5653" w:rsidP="007E7D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6132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4F673E" w14:textId="2FB40552" w:rsidR="001B4D84" w:rsidRPr="00D679EB" w:rsidRDefault="003F5653" w:rsidP="007E7D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.260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387225" w14:textId="1586765C" w:rsidR="001B4D84" w:rsidRPr="00D679EB" w:rsidRDefault="00151B9E" w:rsidP="007E7DE7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972F7E" w:rsidRPr="00D679EB" w14:paraId="0D613426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right w:val="nil"/>
            </w:tcBorders>
          </w:tcPr>
          <w:p w14:paraId="1B32748A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D8169" w14:textId="1E15F2AE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Odds/L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A8A97" w14:textId="6773F131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0.6438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376A2" w14:textId="2A723105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58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EC08" w14:textId="5085437E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-5.11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DDE2D" w14:textId="2A19FC78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972F7E" w:rsidRPr="00D679EB" w14:paraId="72E693A5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right w:val="nil"/>
            </w:tcBorders>
          </w:tcPr>
          <w:p w14:paraId="651A5A70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C6336" w14:textId="75C3F589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Prior Exposu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6F75E" w14:textId="56463EDD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887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CA871" w14:textId="7051C8DC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33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6C1FB" w14:textId="27A0F549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66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C863D" w14:textId="35344C2D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070</w:t>
            </w:r>
          </w:p>
        </w:tc>
      </w:tr>
      <w:tr w:rsidR="00972F7E" w:rsidRPr="00D679EB" w14:paraId="7370044D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2BB17B5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892A7C" w14:textId="6F9332E0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Interaction: Odds/</w:t>
            </w:r>
            <w:proofErr w:type="gramStart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LR :</w:t>
            </w:r>
            <w:proofErr w:type="gramEnd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 Prior Exposur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2FA592" w14:textId="43F0B4CA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8672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EFB9AA" w14:textId="34ECCE31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120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B2909E" w14:textId="48973E42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.217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62B96A" w14:textId="33E0B39B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13</w:t>
            </w:r>
          </w:p>
        </w:tc>
      </w:tr>
      <w:tr w:rsidR="00972F7E" w:rsidRPr="00D679EB" w14:paraId="41FD9929" w14:textId="77777777" w:rsidTr="004A5A30">
        <w:trPr>
          <w:cantSplit/>
          <w:trHeight w:val="624"/>
        </w:trPr>
        <w:tc>
          <w:tcPr>
            <w:tcW w:w="569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  <w:vAlign w:val="center"/>
          </w:tcPr>
          <w:p w14:paraId="2B61F449" w14:textId="77777777" w:rsidR="00972F7E" w:rsidRPr="00D679EB" w:rsidRDefault="00972F7E" w:rsidP="00972F7E">
            <w:pPr>
              <w:ind w:left="113" w:right="113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sPPV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5672A" w14:textId="55559A31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Intercept: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NF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, no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rior </w:t>
            </w:r>
            <w:r w:rsidR="00DD5AF9"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xposure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39D82" w14:textId="2815AB67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3799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AE699C" w14:textId="30D1BFA3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794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162FEF" w14:textId="3C8EC14F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8.556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39A862" w14:textId="3295423C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&lt;.0001</w:t>
            </w:r>
          </w:p>
        </w:tc>
      </w:tr>
      <w:tr w:rsidR="00972F7E" w:rsidRPr="00D679EB" w14:paraId="0BB9DDF6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right w:val="nil"/>
            </w:tcBorders>
          </w:tcPr>
          <w:p w14:paraId="38E98067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C655" w14:textId="721B7B66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Odds/LR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89FB1" w14:textId="5E95575B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94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32A09" w14:textId="17E14082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3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061DA" w14:textId="66FEDE55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810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6C615" w14:textId="609AAD38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050</w:t>
            </w:r>
          </w:p>
        </w:tc>
      </w:tr>
      <w:tr w:rsidR="00972F7E" w:rsidRPr="00D679EB" w14:paraId="01C55833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right w:val="nil"/>
            </w:tcBorders>
          </w:tcPr>
          <w:p w14:paraId="7484E108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9F8BA" w14:textId="4B5F8746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Prior Exposure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7C520" w14:textId="70EA8C7A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1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1006" w14:textId="17D4FD53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51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DA73F" w14:textId="5FB2B6E5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604DC" w14:textId="6CFE4880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4200</w:t>
            </w:r>
          </w:p>
        </w:tc>
      </w:tr>
      <w:tr w:rsidR="00972F7E" w:rsidRPr="00D679EB" w14:paraId="36D128D1" w14:textId="77777777" w:rsidTr="004A5A30">
        <w:trPr>
          <w:cantSplit/>
          <w:trHeight w:val="624"/>
        </w:trPr>
        <w:tc>
          <w:tcPr>
            <w:tcW w:w="56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AD53BB3" w14:textId="77777777" w:rsidR="00972F7E" w:rsidRPr="00D679EB" w:rsidRDefault="00972F7E" w:rsidP="00972F7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600B16" w14:textId="5A1BC0B9" w:rsidR="00972F7E" w:rsidRPr="006C388C" w:rsidRDefault="00972F7E" w:rsidP="00972F7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Interaction: Odds/</w:t>
            </w:r>
            <w:proofErr w:type="gramStart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>LR :</w:t>
            </w:r>
            <w:proofErr w:type="gramEnd"/>
            <w:r w:rsidRPr="006C388C">
              <w:rPr>
                <w:rFonts w:ascii="Arial" w:hAnsi="Arial" w:cs="Arial"/>
                <w:sz w:val="20"/>
                <w:szCs w:val="20"/>
                <w:lang w:val="en-US"/>
              </w:rPr>
              <w:t xml:space="preserve"> Prior Exposure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961948" w14:textId="61A69CD7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7214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54C8FE" w14:textId="5128E231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327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AF94BD" w14:textId="7E498386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.202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E9CFAE" w14:textId="29B6995E" w:rsidR="00972F7E" w:rsidRPr="00D679EB" w:rsidRDefault="00972F7E" w:rsidP="00972F7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0.0277</w:t>
            </w:r>
          </w:p>
        </w:tc>
      </w:tr>
    </w:tbl>
    <w:p w14:paraId="624D0B11" w14:textId="42A72B7D" w:rsidR="001B4D84" w:rsidRPr="001B4D84" w:rsidRDefault="00DD5AF9" w:rsidP="004A5A30">
      <w:pPr>
        <w:rPr>
          <w:lang w:val="en-US"/>
        </w:rPr>
      </w:pP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NF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Natural Frequencies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Odds/</w:t>
      </w:r>
      <w:proofErr w:type="gramStart"/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LR 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Odds</w:t>
      </w:r>
      <w:proofErr w:type="gramEnd"/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and Likelihood Ratios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 xml:space="preserve">PPV 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Positive Predictive Value of a single test, </w:t>
      </w:r>
      <w:r w:rsidRPr="0059576F">
        <w:rPr>
          <w:rFonts w:ascii="Arial" w:hAnsi="Arial" w:cs="Arial"/>
          <w:i/>
          <w:color w:val="000000" w:themeColor="text1"/>
          <w:sz w:val="20"/>
          <w:szCs w:val="20"/>
          <w:lang w:val="en-US"/>
        </w:rPr>
        <w:t>sPPV</w:t>
      </w:r>
      <w:r w:rsidRPr="0059576F">
        <w:rPr>
          <w:rFonts w:ascii="Arial" w:hAnsi="Arial" w:cs="Arial"/>
          <w:color w:val="000000" w:themeColor="text1"/>
          <w:sz w:val="20"/>
          <w:szCs w:val="20"/>
          <w:lang w:val="en-US"/>
        </w:rPr>
        <w:t xml:space="preserve"> Positive predictive value of two sequentially positive tests</w:t>
      </w:r>
    </w:p>
    <w:sectPr w:rsidR="001B4D84" w:rsidRPr="001B4D84" w:rsidSect="00F40792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CFEBF5" w14:textId="77777777" w:rsidR="00C455E9" w:rsidRDefault="00C455E9" w:rsidP="00C455E9">
      <w:pPr>
        <w:spacing w:after="0" w:line="240" w:lineRule="auto"/>
      </w:pPr>
      <w:r>
        <w:separator/>
      </w:r>
    </w:p>
  </w:endnote>
  <w:endnote w:type="continuationSeparator" w:id="0">
    <w:p w14:paraId="57635F72" w14:textId="77777777" w:rsidR="00C455E9" w:rsidRDefault="00C455E9" w:rsidP="00C455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12355709"/>
      <w:docPartObj>
        <w:docPartGallery w:val="Page Numbers (Bottom of Page)"/>
        <w:docPartUnique/>
      </w:docPartObj>
    </w:sdtPr>
    <w:sdtContent>
      <w:p w14:paraId="07D228C1" w14:textId="7122C733" w:rsidR="00C455E9" w:rsidRDefault="00C455E9">
        <w:pPr>
          <w:pStyle w:val="Fuzeile"/>
          <w:jc w:val="right"/>
        </w:pPr>
        <w:r w:rsidRPr="00C455E9">
          <w:rPr>
            <w:rFonts w:ascii="Arial" w:hAnsi="Arial" w:cs="Arial"/>
          </w:rPr>
          <w:fldChar w:fldCharType="begin"/>
        </w:r>
        <w:r w:rsidRPr="00C455E9">
          <w:rPr>
            <w:rFonts w:ascii="Arial" w:hAnsi="Arial" w:cs="Arial"/>
          </w:rPr>
          <w:instrText>PAGE   \* MERGEFORMAT</w:instrText>
        </w:r>
        <w:r w:rsidRPr="00C455E9">
          <w:rPr>
            <w:rFonts w:ascii="Arial" w:hAnsi="Arial" w:cs="Arial"/>
          </w:rPr>
          <w:fldChar w:fldCharType="separate"/>
        </w:r>
        <w:r w:rsidRPr="00C455E9">
          <w:rPr>
            <w:rFonts w:ascii="Arial" w:hAnsi="Arial" w:cs="Arial"/>
          </w:rPr>
          <w:t>2</w:t>
        </w:r>
        <w:r w:rsidRPr="00C455E9">
          <w:rPr>
            <w:rFonts w:ascii="Arial" w:hAnsi="Arial" w:cs="Arial"/>
          </w:rPr>
          <w:fldChar w:fldCharType="end"/>
        </w:r>
      </w:p>
    </w:sdtContent>
  </w:sdt>
  <w:p w14:paraId="7E2C63BC" w14:textId="77777777" w:rsidR="00C455E9" w:rsidRDefault="00C455E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3CCC0A" w14:textId="77777777" w:rsidR="00C455E9" w:rsidRDefault="00C455E9" w:rsidP="00C455E9">
      <w:pPr>
        <w:spacing w:after="0" w:line="240" w:lineRule="auto"/>
      </w:pPr>
      <w:r>
        <w:separator/>
      </w:r>
    </w:p>
  </w:footnote>
  <w:footnote w:type="continuationSeparator" w:id="0">
    <w:p w14:paraId="694A4E8F" w14:textId="77777777" w:rsidR="00C455E9" w:rsidRDefault="00C455E9" w:rsidP="00C455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00E96"/>
    <w:multiLevelType w:val="multilevel"/>
    <w:tmpl w:val="C694C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24434EFE"/>
    <w:multiLevelType w:val="hybridMultilevel"/>
    <w:tmpl w:val="1C1A502E"/>
    <w:lvl w:ilvl="0" w:tplc="35A0AC9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B56D33"/>
    <w:multiLevelType w:val="hybridMultilevel"/>
    <w:tmpl w:val="0194ED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E07F1"/>
    <w:multiLevelType w:val="hybridMultilevel"/>
    <w:tmpl w:val="7F80BD28"/>
    <w:lvl w:ilvl="0" w:tplc="484CFD7E">
      <w:start w:val="2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32649ED"/>
    <w:multiLevelType w:val="hybridMultilevel"/>
    <w:tmpl w:val="CA7438AA"/>
    <w:lvl w:ilvl="0" w:tplc="0407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93306CF"/>
    <w:multiLevelType w:val="multilevel"/>
    <w:tmpl w:val="6C4E66DA"/>
    <w:lvl w:ilvl="0">
      <w:start w:val="5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98" w:hanging="398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433087557">
    <w:abstractNumId w:val="0"/>
  </w:num>
  <w:num w:numId="2" w16cid:durableId="1120226194">
    <w:abstractNumId w:val="5"/>
  </w:num>
  <w:num w:numId="3" w16cid:durableId="1490713742">
    <w:abstractNumId w:val="1"/>
  </w:num>
  <w:num w:numId="4" w16cid:durableId="722875706">
    <w:abstractNumId w:val="3"/>
  </w:num>
  <w:num w:numId="5" w16cid:durableId="1156334546">
    <w:abstractNumId w:val="2"/>
  </w:num>
  <w:num w:numId="6" w16cid:durableId="13115973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x9xxd91rpsv8e5tpxp9recx2a9xweaz995&quot;&gt;POTENT&lt;record-ids&gt;&lt;item&gt;38&lt;/item&gt;&lt;item&gt;60&lt;/item&gt;&lt;/record-ids&gt;&lt;/item&gt;&lt;/Libraries&gt;"/>
  </w:docVars>
  <w:rsids>
    <w:rsidRoot w:val="00185AD7"/>
    <w:rsid w:val="000078B6"/>
    <w:rsid w:val="00053F59"/>
    <w:rsid w:val="00065E5B"/>
    <w:rsid w:val="000672F5"/>
    <w:rsid w:val="000903C1"/>
    <w:rsid w:val="000A1FEF"/>
    <w:rsid w:val="000C31E2"/>
    <w:rsid w:val="000D53C8"/>
    <w:rsid w:val="001422AC"/>
    <w:rsid w:val="00151B9E"/>
    <w:rsid w:val="00163A93"/>
    <w:rsid w:val="0017426C"/>
    <w:rsid w:val="00185AD7"/>
    <w:rsid w:val="001B4D84"/>
    <w:rsid w:val="001B5204"/>
    <w:rsid w:val="001D1107"/>
    <w:rsid w:val="001D4537"/>
    <w:rsid w:val="002269B1"/>
    <w:rsid w:val="0024739E"/>
    <w:rsid w:val="0025380C"/>
    <w:rsid w:val="00282977"/>
    <w:rsid w:val="00292640"/>
    <w:rsid w:val="002A72F6"/>
    <w:rsid w:val="002B789D"/>
    <w:rsid w:val="002C22CD"/>
    <w:rsid w:val="002C45D7"/>
    <w:rsid w:val="002F5B82"/>
    <w:rsid w:val="003159A2"/>
    <w:rsid w:val="003251B2"/>
    <w:rsid w:val="00342225"/>
    <w:rsid w:val="00362532"/>
    <w:rsid w:val="0038584E"/>
    <w:rsid w:val="003C5128"/>
    <w:rsid w:val="003E588C"/>
    <w:rsid w:val="003E79AD"/>
    <w:rsid w:val="003F3543"/>
    <w:rsid w:val="003F5653"/>
    <w:rsid w:val="00403353"/>
    <w:rsid w:val="004046B9"/>
    <w:rsid w:val="00405C60"/>
    <w:rsid w:val="00427710"/>
    <w:rsid w:val="00433EF0"/>
    <w:rsid w:val="00461C33"/>
    <w:rsid w:val="00474CF0"/>
    <w:rsid w:val="00483768"/>
    <w:rsid w:val="00495903"/>
    <w:rsid w:val="004A5A30"/>
    <w:rsid w:val="004C3159"/>
    <w:rsid w:val="004F0E5C"/>
    <w:rsid w:val="004F3292"/>
    <w:rsid w:val="00503F48"/>
    <w:rsid w:val="0051004B"/>
    <w:rsid w:val="005235A4"/>
    <w:rsid w:val="00552E98"/>
    <w:rsid w:val="0055391B"/>
    <w:rsid w:val="00555482"/>
    <w:rsid w:val="0059576F"/>
    <w:rsid w:val="005A0140"/>
    <w:rsid w:val="005E5750"/>
    <w:rsid w:val="00610C50"/>
    <w:rsid w:val="00625268"/>
    <w:rsid w:val="0065696B"/>
    <w:rsid w:val="006637AF"/>
    <w:rsid w:val="006B7E1D"/>
    <w:rsid w:val="006C388C"/>
    <w:rsid w:val="006C5007"/>
    <w:rsid w:val="006D5DB6"/>
    <w:rsid w:val="006D7292"/>
    <w:rsid w:val="006E0175"/>
    <w:rsid w:val="006F1093"/>
    <w:rsid w:val="00737CB1"/>
    <w:rsid w:val="00746F5B"/>
    <w:rsid w:val="00757C8D"/>
    <w:rsid w:val="00767353"/>
    <w:rsid w:val="007A00DA"/>
    <w:rsid w:val="007A1C2B"/>
    <w:rsid w:val="007B3B27"/>
    <w:rsid w:val="007B4B6C"/>
    <w:rsid w:val="0080125D"/>
    <w:rsid w:val="0084163D"/>
    <w:rsid w:val="008779B8"/>
    <w:rsid w:val="0088280A"/>
    <w:rsid w:val="00897EBA"/>
    <w:rsid w:val="008A30DE"/>
    <w:rsid w:val="008C4D88"/>
    <w:rsid w:val="008D2D82"/>
    <w:rsid w:val="008D53B8"/>
    <w:rsid w:val="008E14BF"/>
    <w:rsid w:val="008F7725"/>
    <w:rsid w:val="009223AE"/>
    <w:rsid w:val="009343BD"/>
    <w:rsid w:val="00957E55"/>
    <w:rsid w:val="00972F7E"/>
    <w:rsid w:val="009734FD"/>
    <w:rsid w:val="00981407"/>
    <w:rsid w:val="0098691E"/>
    <w:rsid w:val="009A5C08"/>
    <w:rsid w:val="009A6920"/>
    <w:rsid w:val="009B28F8"/>
    <w:rsid w:val="009E54AF"/>
    <w:rsid w:val="00A049F6"/>
    <w:rsid w:val="00A44780"/>
    <w:rsid w:val="00A478A9"/>
    <w:rsid w:val="00A56AF3"/>
    <w:rsid w:val="00A605B8"/>
    <w:rsid w:val="00A70CB2"/>
    <w:rsid w:val="00A74FCC"/>
    <w:rsid w:val="00A77802"/>
    <w:rsid w:val="00A82C08"/>
    <w:rsid w:val="00A8388D"/>
    <w:rsid w:val="00A900EF"/>
    <w:rsid w:val="00AA24CB"/>
    <w:rsid w:val="00AF0A9A"/>
    <w:rsid w:val="00B01A49"/>
    <w:rsid w:val="00B039FF"/>
    <w:rsid w:val="00B41B32"/>
    <w:rsid w:val="00B47E8F"/>
    <w:rsid w:val="00B63661"/>
    <w:rsid w:val="00B81C55"/>
    <w:rsid w:val="00BA7F98"/>
    <w:rsid w:val="00BC4C22"/>
    <w:rsid w:val="00C122AA"/>
    <w:rsid w:val="00C12B53"/>
    <w:rsid w:val="00C32979"/>
    <w:rsid w:val="00C455E9"/>
    <w:rsid w:val="00C61A5D"/>
    <w:rsid w:val="00C61FEF"/>
    <w:rsid w:val="00C73C23"/>
    <w:rsid w:val="00C95761"/>
    <w:rsid w:val="00CA6722"/>
    <w:rsid w:val="00CD3715"/>
    <w:rsid w:val="00CD37B3"/>
    <w:rsid w:val="00CE2938"/>
    <w:rsid w:val="00D06FA0"/>
    <w:rsid w:val="00D4557B"/>
    <w:rsid w:val="00D5260A"/>
    <w:rsid w:val="00D6252E"/>
    <w:rsid w:val="00D679EB"/>
    <w:rsid w:val="00D84657"/>
    <w:rsid w:val="00D84F86"/>
    <w:rsid w:val="00D86A3F"/>
    <w:rsid w:val="00D951D4"/>
    <w:rsid w:val="00DB50FC"/>
    <w:rsid w:val="00DB6001"/>
    <w:rsid w:val="00DD3FFD"/>
    <w:rsid w:val="00DD5AF9"/>
    <w:rsid w:val="00DE187C"/>
    <w:rsid w:val="00DF411C"/>
    <w:rsid w:val="00E0154C"/>
    <w:rsid w:val="00E27603"/>
    <w:rsid w:val="00E276E7"/>
    <w:rsid w:val="00E60D0B"/>
    <w:rsid w:val="00E80FF4"/>
    <w:rsid w:val="00E8716B"/>
    <w:rsid w:val="00E87569"/>
    <w:rsid w:val="00E96C77"/>
    <w:rsid w:val="00EA0B0E"/>
    <w:rsid w:val="00EB08AD"/>
    <w:rsid w:val="00EC143F"/>
    <w:rsid w:val="00EF605C"/>
    <w:rsid w:val="00F40792"/>
    <w:rsid w:val="00F566C0"/>
    <w:rsid w:val="00F57BAF"/>
    <w:rsid w:val="00F803EF"/>
    <w:rsid w:val="00F80DB1"/>
    <w:rsid w:val="00F85630"/>
    <w:rsid w:val="00FA7D97"/>
    <w:rsid w:val="00FC2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95B93D"/>
  <w15:chartTrackingRefBased/>
  <w15:docId w15:val="{37F4CD1C-4FFA-484E-AE20-B39F4BE60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B4D84"/>
  </w:style>
  <w:style w:type="paragraph" w:styleId="berschrift1">
    <w:name w:val="heading 1"/>
    <w:basedOn w:val="Standard"/>
    <w:next w:val="Standard"/>
    <w:link w:val="berschrift1Zchn"/>
    <w:uiPriority w:val="9"/>
    <w:qFormat/>
    <w:rsid w:val="00185A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5A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85A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85A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85A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85A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85A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85A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85A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185A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85A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85AD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85AD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85AD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85AD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85AD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85AD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85A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85A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85A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85A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85A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85AD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85AD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85AD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85A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85AD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85AD7"/>
    <w:rPr>
      <w:b/>
      <w:bCs/>
      <w:smallCaps/>
      <w:color w:val="0F4761" w:themeColor="accent1" w:themeShade="BF"/>
      <w:spacing w:val="5"/>
    </w:rPr>
  </w:style>
  <w:style w:type="paragraph" w:styleId="Beschriftung">
    <w:name w:val="caption"/>
    <w:basedOn w:val="Standard"/>
    <w:next w:val="Standard"/>
    <w:uiPriority w:val="35"/>
    <w:unhideWhenUsed/>
    <w:qFormat/>
    <w:rsid w:val="00981407"/>
    <w:pPr>
      <w:spacing w:after="200" w:line="240" w:lineRule="auto"/>
    </w:pPr>
    <w:rPr>
      <w:i/>
      <w:iCs/>
      <w:color w:val="0E2841" w:themeColor="text2"/>
      <w:sz w:val="18"/>
      <w:szCs w:val="18"/>
      <w:lang w:val="en-US"/>
    </w:rPr>
  </w:style>
  <w:style w:type="table" w:styleId="Tabellenraster">
    <w:name w:val="Table Grid"/>
    <w:basedOn w:val="NormaleTabelle"/>
    <w:uiPriority w:val="39"/>
    <w:rsid w:val="009814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unhideWhenUsed/>
    <w:rsid w:val="005957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59576F"/>
    <w:rPr>
      <w:rFonts w:ascii="Courier New" w:eastAsia="Times New Roman" w:hAnsi="Courier New" w:cs="Courier New"/>
      <w:kern w:val="0"/>
      <w:sz w:val="20"/>
      <w:szCs w:val="20"/>
      <w:lang w:eastAsia="de-DE"/>
      <w14:ligatures w14:val="none"/>
    </w:rPr>
  </w:style>
  <w:style w:type="paragraph" w:customStyle="1" w:styleId="EndNoteBibliographyTitle">
    <w:name w:val="EndNote Bibliography Title"/>
    <w:basedOn w:val="Standard"/>
    <w:link w:val="EndNoteBibliographyTitleZchn"/>
    <w:rsid w:val="00AF0A9A"/>
    <w:pPr>
      <w:spacing w:after="0"/>
      <w:jc w:val="center"/>
    </w:pPr>
    <w:rPr>
      <w:rFonts w:ascii="Arial" w:hAnsi="Arial" w:cs="Arial"/>
      <w:noProof/>
      <w:sz w:val="24"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A9A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A9A"/>
    <w:pPr>
      <w:spacing w:line="240" w:lineRule="auto"/>
      <w:jc w:val="both"/>
    </w:pPr>
    <w:rPr>
      <w:rFonts w:ascii="Arial" w:hAnsi="Arial" w:cs="Arial"/>
      <w:noProof/>
      <w:sz w:val="24"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A9A"/>
    <w:rPr>
      <w:rFonts w:ascii="Arial" w:hAnsi="Arial" w:cs="Arial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AF0A9A"/>
    <w:rPr>
      <w:color w:val="467886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F0A9A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C455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455E9"/>
  </w:style>
  <w:style w:type="paragraph" w:styleId="Fuzeile">
    <w:name w:val="footer"/>
    <w:basedOn w:val="Standard"/>
    <w:link w:val="FuzeileZchn"/>
    <w:uiPriority w:val="99"/>
    <w:unhideWhenUsed/>
    <w:rsid w:val="00C455E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455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3</Words>
  <Characters>2859</Characters>
  <Application>Microsoft Office Word</Application>
  <DocSecurity>0</DocSecurity>
  <Lines>23</Lines>
  <Paragraphs>6</Paragraphs>
  <ScaleCrop>false</ScaleCrop>
  <Company/>
  <LinksUpToDate>false</LinksUpToDate>
  <CharactersWithSpaces>3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 Schulz</dc:creator>
  <cp:keywords/>
  <dc:description/>
  <cp:lastModifiedBy>Philipp Schulz</cp:lastModifiedBy>
  <cp:revision>47</cp:revision>
  <dcterms:created xsi:type="dcterms:W3CDTF">2024-08-24T14:20:00Z</dcterms:created>
  <dcterms:modified xsi:type="dcterms:W3CDTF">2024-12-09T17:22:00Z</dcterms:modified>
</cp:coreProperties>
</file>